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>Distribution of multi-organisms combinations in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ubject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with respiratory infection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p>
      <w:pPr>
        <w:rPr>
          <w:rFonts w:hint="eastAsia"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text" w:horzAnchor="page" w:tblpX="2197" w:tblpY="12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7"/>
        <w:gridCol w:w="1791"/>
        <w:gridCol w:w="1299"/>
        <w:gridCol w:w="15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rganism combination detected 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o.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P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o.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putum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.pneumoniae + Adeno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Respiratory syncytial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Coron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Parainfluenza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denovirus + Respiratory syncytial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Coronavirus + Parainfluenza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ronavirus + Human boc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Adeno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Adenovirus+ Coron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luenza B virus+ Respiratory syncytial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arainfluenza virus + Coron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arainfluenza virus + Human boc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spiratory syncytial virus + Human boc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man rhinovirus + Human boca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arainfluenza virus + Respiratory syncytial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.pneumoniae + Parainfluenza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.pneumoniae + Influenza B virus</w:t>
            </w:r>
          </w:p>
        </w:tc>
        <w:tc>
          <w:tcPr>
            <w:tcW w:w="1791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9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3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</w:tbl>
    <w:p>
      <w:pPr>
        <w:rPr>
          <w:rFonts w:hint="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lNWFlOTY1ZTRhNTQ0NTEwY2MyNTYwNzU3ODU1NjYifQ=="/>
  </w:docVars>
  <w:rsids>
    <w:rsidRoot w:val="6B8E2129"/>
    <w:rsid w:val="06B238FA"/>
    <w:rsid w:val="08D5462A"/>
    <w:rsid w:val="2B2D6D8C"/>
    <w:rsid w:val="31520FDD"/>
    <w:rsid w:val="47170ACD"/>
    <w:rsid w:val="47F60BA5"/>
    <w:rsid w:val="4F5D32A4"/>
    <w:rsid w:val="582E1766"/>
    <w:rsid w:val="5EE30DFC"/>
    <w:rsid w:val="6B8E2129"/>
    <w:rsid w:val="7F2C6D62"/>
    <w:rsid w:val="7FD3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762</Characters>
  <Lines>0</Lines>
  <Paragraphs>0</Paragraphs>
  <TotalTime>0</TotalTime>
  <ScaleCrop>false</ScaleCrop>
  <LinksUpToDate>false</LinksUpToDate>
  <CharactersWithSpaces>8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4:18:00Z</dcterms:created>
  <dc:creator>薛丽</dc:creator>
  <cp:lastModifiedBy>薛丽</cp:lastModifiedBy>
  <dcterms:modified xsi:type="dcterms:W3CDTF">2023-03-16T22:2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8B7D961B4148EDA2E751A9D938AD7B</vt:lpwstr>
  </property>
</Properties>
</file>